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B1E77" w14:textId="77777777" w:rsidR="00A17D9F" w:rsidRPr="00124BE7" w:rsidRDefault="00A17D9F" w:rsidP="00A17D9F">
      <w:pPr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S5 </w:t>
      </w:r>
      <w:r w:rsidRPr="00B44A61">
        <w:rPr>
          <w:rFonts w:asciiTheme="majorBidi" w:hAnsiTheme="majorBidi" w:cstheme="majorBidi"/>
          <w:color w:val="000000"/>
          <w:sz w:val="20"/>
          <w:szCs w:val="20"/>
        </w:rPr>
        <w:t xml:space="preserve">Table: The top 50 predictions made by each method for </w:t>
      </w:r>
      <w:r>
        <w:rPr>
          <w:rFonts w:asciiTheme="majorBidi" w:hAnsiTheme="majorBidi" w:cstheme="majorBidi"/>
          <w:color w:val="000000"/>
          <w:sz w:val="20"/>
          <w:szCs w:val="20"/>
        </w:rPr>
        <w:t>small cell lung carcinoma</w:t>
      </w:r>
    </w:p>
    <w:p w14:paraId="0E9C2006" w14:textId="23221942" w:rsidR="00A17D9F" w:rsidRDefault="00A17D9F" w:rsidP="00A17D9F">
      <w:pPr>
        <w:tabs>
          <w:tab w:val="left" w:pos="1051"/>
        </w:tabs>
      </w:pP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434"/>
        <w:gridCol w:w="1434"/>
        <w:gridCol w:w="1434"/>
        <w:gridCol w:w="1434"/>
        <w:gridCol w:w="1434"/>
      </w:tblGrid>
      <w:tr w:rsidR="00124BE7" w:rsidRPr="00012469" w14:paraId="2C51B27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836CB9" w14:textId="77777777" w:rsidR="00124BE7" w:rsidRPr="00012469" w:rsidRDefault="00124BE7" w:rsidP="003F77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EEE12D" w14:textId="77777777" w:rsidR="00124BE7" w:rsidRPr="00012469" w:rsidRDefault="00124BE7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D-DR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4171BC" w14:textId="77777777" w:rsidR="00124BE7" w:rsidRPr="00012469" w:rsidRDefault="00124BE7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IMC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B512D6" w14:textId="77777777" w:rsidR="00124BE7" w:rsidRPr="00012469" w:rsidRDefault="00124BE7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UDR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A077E7" w14:textId="77777777" w:rsidR="00124BE7" w:rsidRPr="00012469" w:rsidRDefault="00124BE7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SSL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24C2CA" w14:textId="77777777" w:rsidR="00124BE7" w:rsidRPr="00012469" w:rsidRDefault="00124BE7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DDR</w:t>
            </w:r>
          </w:p>
        </w:tc>
      </w:tr>
      <w:tr w:rsidR="00124BE7" w:rsidRPr="00012469" w14:paraId="3B59495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538A5CC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3D54C7" w14:textId="2EB6DA8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EA560C" w14:textId="51049D8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09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F3D8A8" w14:textId="0A900C4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CB9E1E" w14:textId="12E426C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7DACC1" w14:textId="5D5B7F0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22</w:t>
            </w:r>
          </w:p>
        </w:tc>
      </w:tr>
      <w:tr w:rsidR="00124BE7" w:rsidRPr="00012469" w14:paraId="5BF9120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60928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E16CA0" w14:textId="3687BC7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112970" w14:textId="7627DF9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6F9C82" w14:textId="31C4103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D3F381" w14:textId="6C4CF41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317242" w14:textId="6BD0057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</w:tr>
      <w:tr w:rsidR="00124BE7" w:rsidRPr="00012469" w14:paraId="67E65ED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D34D43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BEBEC9" w14:textId="00DC40A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AA1FD4" w14:textId="1C9C2C1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93D6C3" w14:textId="50E8296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A2F35F" w14:textId="46279FF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5F5901" w14:textId="004414C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</w:tr>
      <w:tr w:rsidR="00124BE7" w:rsidRPr="00012469" w14:paraId="350659C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D24CE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DC329A" w14:textId="4DC6695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8DEFC6" w14:textId="249D812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3450C1" w14:textId="7CA422F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5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0ABD13" w14:textId="6B34FB2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046E40" w14:textId="30E4B07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92</w:t>
            </w:r>
          </w:p>
        </w:tc>
      </w:tr>
      <w:tr w:rsidR="00124BE7" w:rsidRPr="00012469" w14:paraId="36E07EF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AE060C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2AD865" w14:textId="159A806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BC72F6" w14:textId="25E3782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92F9CA" w14:textId="6C78374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985C3F4" w14:textId="747BC9B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BB2DFF" w14:textId="75C2AE9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50</w:t>
            </w:r>
          </w:p>
        </w:tc>
      </w:tr>
      <w:tr w:rsidR="00124BE7" w:rsidRPr="00012469" w14:paraId="08786E5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7439E0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DD2648" w14:textId="1A6C221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12852E" w14:textId="6D90CA0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8BF435" w14:textId="1C3A418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243519" w14:textId="0E03ED5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15E17D" w14:textId="5A86566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2</w:t>
            </w:r>
          </w:p>
        </w:tc>
      </w:tr>
      <w:tr w:rsidR="00124BE7" w:rsidRPr="00012469" w14:paraId="04734B0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2E226E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EB7E1F" w14:textId="3E79825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5252E4" w14:textId="7AEEB00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142B066" w14:textId="6C75F1F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75FC0A" w14:textId="1BCF804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52F44F" w14:textId="751D333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7</w:t>
            </w:r>
          </w:p>
        </w:tc>
      </w:tr>
      <w:tr w:rsidR="00124BE7" w:rsidRPr="00012469" w14:paraId="70B5E97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11F43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D3471D" w14:textId="495FEB1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5BE88C" w14:textId="75BE33F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F50180" w14:textId="78939CE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475FA5" w14:textId="0CDC6C9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2D161C" w14:textId="08CFF4E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2</w:t>
            </w:r>
          </w:p>
        </w:tc>
      </w:tr>
      <w:tr w:rsidR="00124BE7" w:rsidRPr="00012469" w14:paraId="01E2C40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CB5EE4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041BAE" w14:textId="1A5982D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A6CDA9" w14:textId="0D606F2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2C9201" w14:textId="18E2778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EA0063" w14:textId="50CFFDD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1DAF82" w14:textId="0032A38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35</w:t>
            </w:r>
          </w:p>
        </w:tc>
      </w:tr>
      <w:tr w:rsidR="00124BE7" w:rsidRPr="00012469" w14:paraId="39B9AB7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87040D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B359D1" w14:textId="070D25B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89717C" w14:textId="565B1C6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D34B42" w14:textId="77829F9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FAF911" w14:textId="4374AA0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31F611" w14:textId="1D51017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8</w:t>
            </w:r>
          </w:p>
        </w:tc>
      </w:tr>
      <w:tr w:rsidR="00124BE7" w:rsidRPr="00012469" w14:paraId="6394EEF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F2C98C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2ABBE0" w14:textId="6FD9C69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766D2C" w14:textId="0D5451C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4700EE" w14:textId="09EF2F2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FBA365" w14:textId="00EC514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1B839FA" w14:textId="7FB9512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0</w:t>
            </w:r>
          </w:p>
        </w:tc>
      </w:tr>
      <w:tr w:rsidR="00124BE7" w:rsidRPr="00012469" w14:paraId="0FDDFF7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39FFD40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C36EB3" w14:textId="22A310B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7A7276" w14:textId="751EDA2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8603DD" w14:textId="42A177E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4F1DD0" w14:textId="54E1B79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377706" w14:textId="0C806A9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5</w:t>
            </w:r>
          </w:p>
        </w:tc>
      </w:tr>
      <w:tr w:rsidR="00124BE7" w:rsidRPr="00012469" w14:paraId="354BE46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9D58DB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66BC58" w14:textId="6C6AB64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5486A8" w14:textId="4C91B63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BEE3A0" w14:textId="096B2B8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2F5010" w14:textId="47B8038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1F2E9C" w14:textId="3CE675F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99</w:t>
            </w:r>
          </w:p>
        </w:tc>
      </w:tr>
      <w:tr w:rsidR="00124BE7" w:rsidRPr="00012469" w14:paraId="59D6F1E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84F837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331870" w14:textId="32F6A53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3D854F" w14:textId="3D97BDA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301506" w14:textId="60161CB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4A33B41" w14:textId="19D91FE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250FAB" w14:textId="634E78F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3</w:t>
            </w:r>
          </w:p>
        </w:tc>
      </w:tr>
      <w:tr w:rsidR="00124BE7" w:rsidRPr="00012469" w14:paraId="46BC1C8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0B228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3784CF" w14:textId="3FB8693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EEB9CA" w14:textId="2AC558B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9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5A43E3" w14:textId="352186A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EB3C93" w14:textId="6EEB883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7F9676" w14:textId="7DA8085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6</w:t>
            </w:r>
          </w:p>
        </w:tc>
      </w:tr>
      <w:tr w:rsidR="00124BE7" w:rsidRPr="00012469" w14:paraId="4DE9A62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99E99F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848FEA" w14:textId="7A1C057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91C3EC" w14:textId="2839D5F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160C40" w14:textId="3B4C27D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E0D315" w14:textId="253D1B1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0EB2AF" w14:textId="792EB9E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6</w:t>
            </w:r>
          </w:p>
        </w:tc>
      </w:tr>
      <w:tr w:rsidR="00124BE7" w:rsidRPr="00012469" w14:paraId="302DA75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994546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034CFE" w14:textId="29BC834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AD9FD1" w14:textId="2C1299F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D8CC00" w14:textId="59A101A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8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16E2E2" w14:textId="03718C6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0ACB7F" w14:textId="7EB0F10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31</w:t>
            </w:r>
          </w:p>
        </w:tc>
      </w:tr>
      <w:tr w:rsidR="00124BE7" w:rsidRPr="00012469" w14:paraId="4722AC7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79BD7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367ABDE" w14:textId="758E995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7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3951B7" w14:textId="30073CB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100D33E" w14:textId="4D143E0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B4AB71" w14:textId="1003496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21F78D" w14:textId="300B381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4</w:t>
            </w:r>
          </w:p>
        </w:tc>
      </w:tr>
      <w:tr w:rsidR="00124BE7" w:rsidRPr="00012469" w14:paraId="77DAD2B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83F660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3A5D6E" w14:textId="091A5E9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1F2FF6" w14:textId="1F59F30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7FB288" w14:textId="69B38D0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F0CDCB" w14:textId="300DF4A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13C78B" w14:textId="4AEB13F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2</w:t>
            </w:r>
          </w:p>
        </w:tc>
      </w:tr>
      <w:tr w:rsidR="00124BE7" w:rsidRPr="00012469" w14:paraId="014E2F6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D3CC85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59C9C7" w14:textId="4C427E5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9ED1BA" w14:textId="4D8AA35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E09EEB" w14:textId="18C65F1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3D68C0" w14:textId="03453DC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E85D40" w14:textId="68FA657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84</w:t>
            </w:r>
          </w:p>
        </w:tc>
      </w:tr>
      <w:tr w:rsidR="00124BE7" w:rsidRPr="00012469" w14:paraId="21209D67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F7C4886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F6FD91" w14:textId="33FB32B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6A948F" w14:textId="0BCEA01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8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D1EAE4" w14:textId="6679236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2D2ED5" w14:textId="3A0F876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6A5A8D" w14:textId="42CE804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73</w:t>
            </w:r>
          </w:p>
        </w:tc>
      </w:tr>
      <w:tr w:rsidR="00124BE7" w:rsidRPr="00012469" w14:paraId="773A22C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434B83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B4CB49" w14:textId="7B9B915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E7A289" w14:textId="66543E8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5334A5" w14:textId="1A85C08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7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174D60" w14:textId="336FB6E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000E87" w14:textId="5B54D13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8</w:t>
            </w:r>
          </w:p>
        </w:tc>
      </w:tr>
      <w:tr w:rsidR="00124BE7" w:rsidRPr="00012469" w14:paraId="1E21022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C557FBE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126647" w14:textId="6E124A5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EA8BDC" w14:textId="16DE03C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043722" w14:textId="0574950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C406BD" w14:textId="1D30D3C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437660" w14:textId="21E9785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</w:tr>
      <w:tr w:rsidR="00124BE7" w:rsidRPr="00012469" w14:paraId="0EF12003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5BDA9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DCF56C" w14:textId="2BE882A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BFF6BE" w14:textId="535274D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69ADF0" w14:textId="1E55D59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42C500" w14:textId="6367F09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8C71A9" w14:textId="18814BD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0</w:t>
            </w:r>
          </w:p>
        </w:tc>
      </w:tr>
      <w:tr w:rsidR="00124BE7" w:rsidRPr="00012469" w14:paraId="1F440D3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65CEBB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B8CC41" w14:textId="42E1D36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8097CD" w14:textId="4C9FCFC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4C8A88" w14:textId="13705AC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6B754C" w14:textId="3978A69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7FC20B" w14:textId="5FF50BE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3</w:t>
            </w:r>
          </w:p>
        </w:tc>
      </w:tr>
      <w:tr w:rsidR="00124BE7" w:rsidRPr="00012469" w14:paraId="7CA50938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0BCD71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939552" w14:textId="67C571E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D44514" w14:textId="2C5E457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8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6AE562" w14:textId="6661D21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EEC7A1" w14:textId="7FA771E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6D3C09" w14:textId="175CA81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99</w:t>
            </w:r>
          </w:p>
        </w:tc>
      </w:tr>
      <w:tr w:rsidR="00124BE7" w:rsidRPr="00012469" w14:paraId="54239C1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5FB56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BE5D2D" w14:textId="5066431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094263" w14:textId="533DCEA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44D543" w14:textId="2ED1B2F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B64A93" w14:textId="5D159E1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57BE13" w14:textId="495FB46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50</w:t>
            </w:r>
          </w:p>
        </w:tc>
      </w:tr>
      <w:tr w:rsidR="00124BE7" w:rsidRPr="00012469" w14:paraId="191DC5B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291418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F4DDD2" w14:textId="39F8EF1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EE99EE" w14:textId="7DAC5F1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9414BB" w14:textId="41DD38C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EC1889" w14:textId="03F182C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760801" w14:textId="1A1F331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78</w:t>
            </w:r>
          </w:p>
        </w:tc>
      </w:tr>
      <w:tr w:rsidR="00124BE7" w:rsidRPr="00012469" w14:paraId="31E18D0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37A00E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03FBFF" w14:textId="1C727E6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E74759" w14:textId="0F2DE04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1A8CF6A" w14:textId="601ACB6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29E430" w14:textId="4A6BC6C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23AE46" w14:textId="3404EB6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</w:tr>
      <w:tr w:rsidR="00124BE7" w:rsidRPr="00012469" w14:paraId="5DA6587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ECC22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E02B60" w14:textId="03DCD8E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ECF557" w14:textId="2CB4373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8CE0FF" w14:textId="408828E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A08109" w14:textId="1D3FE8D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8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830D6A" w14:textId="7CB0429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2</w:t>
            </w:r>
          </w:p>
        </w:tc>
      </w:tr>
      <w:tr w:rsidR="00124BE7" w:rsidRPr="00012469" w14:paraId="71BB354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9DFACB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4AB24D9" w14:textId="6AD8192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B17046" w14:textId="5E643A3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2D064B" w14:textId="1827975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57556B" w14:textId="110D9BD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74D278" w14:textId="241EAD8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47</w:t>
            </w:r>
          </w:p>
        </w:tc>
      </w:tr>
      <w:tr w:rsidR="00124BE7" w:rsidRPr="00012469" w14:paraId="1A2AC5D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5F9113C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16F640" w14:textId="68FE874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F1CBB8" w14:textId="5F850AB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211CD9" w14:textId="17D18CB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5C83DA" w14:textId="6878D02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3B25EE" w14:textId="1BFA831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04</w:t>
            </w:r>
          </w:p>
        </w:tc>
      </w:tr>
      <w:tr w:rsidR="00124BE7" w:rsidRPr="00012469" w14:paraId="2632CB9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F5CE8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002A8A" w14:textId="6E34B2B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6CDDC2" w14:textId="40C0098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84050F" w14:textId="508F371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C30962" w14:textId="01E7D82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4BD4E3" w14:textId="07996DD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9</w:t>
            </w:r>
          </w:p>
        </w:tc>
      </w:tr>
      <w:tr w:rsidR="00124BE7" w:rsidRPr="00012469" w14:paraId="7D65241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B9A333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B67D3F" w14:textId="4AE380D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EFA9B0" w14:textId="79DD50D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14D8993" w14:textId="67BA39D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A38E91" w14:textId="2627559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A11310" w14:textId="3744F87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576</w:t>
            </w:r>
          </w:p>
        </w:tc>
      </w:tr>
      <w:tr w:rsidR="00124BE7" w:rsidRPr="00012469" w14:paraId="7B2D8B1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26EABD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0820B6" w14:textId="5C6AC3D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DBCDF9" w14:textId="7BBA808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17973A5" w14:textId="428D18E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4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563E88" w14:textId="6E9170D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A9CD15" w14:textId="4C52B3A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576</w:t>
            </w:r>
          </w:p>
        </w:tc>
      </w:tr>
      <w:tr w:rsidR="00124BE7" w:rsidRPr="00012469" w14:paraId="3B7D8C02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3F2511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7DB9F2" w14:textId="335FEFC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5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453384D" w14:textId="2E15AD1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A3D56F" w14:textId="3432F86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6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400002" w14:textId="66B8C27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4D09CC" w14:textId="5CE18EC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579</w:t>
            </w:r>
          </w:p>
        </w:tc>
      </w:tr>
      <w:tr w:rsidR="00124BE7" w:rsidRPr="00012469" w14:paraId="5C2AAB4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A710BB5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DDAF692" w14:textId="4F352B0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2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321463" w14:textId="2E3040F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9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44C92B" w14:textId="7D79A01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9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9E66118" w14:textId="6A67C22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3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27B3D5" w14:textId="437B27A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601</w:t>
            </w:r>
          </w:p>
        </w:tc>
      </w:tr>
      <w:tr w:rsidR="00124BE7" w:rsidRPr="00012469" w14:paraId="3627D73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BF88AEB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F63CF4" w14:textId="24DC536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8D1F8D" w14:textId="4D27643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5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0045EF" w14:textId="4355370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3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878FE8" w14:textId="70E3814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A885F5" w14:textId="4A1B27F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3793</w:t>
            </w:r>
          </w:p>
        </w:tc>
      </w:tr>
      <w:tr w:rsidR="00124BE7" w:rsidRPr="00012469" w14:paraId="697BDAE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77BF82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9FA9AFE" w14:textId="111CF10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5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E18E806" w14:textId="6E30B74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2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8A21A6" w14:textId="720C626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0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398D55" w14:textId="646B8EE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5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EFE048" w14:textId="4E00CF5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930</w:t>
            </w:r>
          </w:p>
        </w:tc>
      </w:tr>
      <w:tr w:rsidR="00124BE7" w:rsidRPr="00012469" w14:paraId="5D90725A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8AE62E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AD4702" w14:textId="73B53546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89D876" w14:textId="1A97CAB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3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4224AC" w14:textId="056635B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385B36D" w14:textId="0957C96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48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412761" w14:textId="5DC87D2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015</w:t>
            </w:r>
          </w:p>
        </w:tc>
      </w:tr>
      <w:tr w:rsidR="00124BE7" w:rsidRPr="00012469" w14:paraId="63FC137F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7FD6CB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5FD309" w14:textId="25271D2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F2FB6F7" w14:textId="716F0E2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5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8B127F" w14:textId="27303A3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517A24" w14:textId="5879A3A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C76F0D" w14:textId="285A34A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16</w:t>
            </w:r>
          </w:p>
        </w:tc>
      </w:tr>
      <w:tr w:rsidR="00124BE7" w:rsidRPr="00012469" w14:paraId="70132DB1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884DDCE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C3E0C89" w14:textId="33D6739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373E8C4" w14:textId="37EB5D7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0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B590ED" w14:textId="2342314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85B954" w14:textId="2AAC321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2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238E33" w14:textId="4EDD65E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55</w:t>
            </w:r>
          </w:p>
        </w:tc>
      </w:tr>
      <w:tr w:rsidR="00124BE7" w:rsidRPr="00012469" w14:paraId="09F72E44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CCC02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F59FAC" w14:textId="180B693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FB3FBB" w14:textId="5042DB6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C8D642" w14:textId="513106B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D055F9" w14:textId="0C5B89F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0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7F33E8" w14:textId="0994E59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82</w:t>
            </w:r>
          </w:p>
        </w:tc>
      </w:tr>
      <w:tr w:rsidR="00124BE7" w:rsidRPr="00012469" w14:paraId="3A0A02AB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B6983A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FAEBBE" w14:textId="2B72F1F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32CFD6" w14:textId="4B6B61E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1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5C094C" w14:textId="120D75A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DDB088" w14:textId="000E732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77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ECA1810" w14:textId="23FCD6D4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61</w:t>
            </w:r>
          </w:p>
        </w:tc>
      </w:tr>
      <w:tr w:rsidR="00124BE7" w:rsidRPr="00012469" w14:paraId="5CAE52CD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152055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8617ED" w14:textId="2E61DA5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6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95097AC" w14:textId="2C8A327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2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D75A48" w14:textId="2B6A058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AF49DC" w14:textId="0605E965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0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AB13E42" w14:textId="02AE888B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70</w:t>
            </w:r>
          </w:p>
        </w:tc>
      </w:tr>
      <w:tr w:rsidR="00124BE7" w:rsidRPr="00012469" w14:paraId="40E8552C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6AB60BC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AAD31B" w14:textId="5AC7589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717F3D" w14:textId="3346F41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4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2B0521" w14:textId="7367DC9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0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707EC8" w14:textId="48EB1E2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93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FBC968C" w14:textId="7A3ED51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330</w:t>
            </w:r>
          </w:p>
        </w:tc>
      </w:tr>
      <w:tr w:rsidR="00124BE7" w:rsidRPr="00012469" w14:paraId="10097D8E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184A6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EC48CF" w14:textId="0B66CE3A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B207CA" w14:textId="296A8B9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0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E19B02" w14:textId="223E32D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1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0498A3" w14:textId="61B14F3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8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6050D3" w14:textId="427BDC58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750</w:t>
            </w:r>
          </w:p>
        </w:tc>
      </w:tr>
      <w:tr w:rsidR="00124BE7" w:rsidRPr="00012469" w14:paraId="39E6A2F8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7226E53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EEF59C4" w14:textId="19F3544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9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539876" w14:textId="77F1865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08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0C9BB1" w14:textId="2564DB19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2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BDB150" w14:textId="1C1C8C20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8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482601" w14:textId="2719776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796</w:t>
            </w:r>
          </w:p>
        </w:tc>
      </w:tr>
      <w:tr w:rsidR="00124BE7" w:rsidRPr="00012469" w14:paraId="519D5F79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06DD2F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602CCB" w14:textId="197E6C4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90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A31D9F" w14:textId="084FBD4E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6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B4273F" w14:textId="78C785C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58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525522" w14:textId="2E4E77F1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2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98CA81" w14:textId="50C9F1BC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2554</w:t>
            </w:r>
          </w:p>
        </w:tc>
      </w:tr>
      <w:tr w:rsidR="00124BE7" w:rsidRPr="00012469" w14:paraId="364CAD90" w14:textId="77777777" w:rsidTr="00A17D9F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D649008" w14:textId="77777777" w:rsidR="00124BE7" w:rsidRPr="00012469" w:rsidRDefault="00124BE7" w:rsidP="00124BE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F64C0A" w14:textId="6671FF33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18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CFD9E6" w14:textId="5B34E912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27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4E72438" w14:textId="442A101D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50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265661D" w14:textId="01E49FCF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6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0B446B" w14:textId="5CC0FE97" w:rsidR="00124BE7" w:rsidRPr="00012469" w:rsidRDefault="00124BE7" w:rsidP="00124B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4B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5822</w:t>
            </w:r>
          </w:p>
        </w:tc>
      </w:tr>
    </w:tbl>
    <w:p w14:paraId="327B4E1B" w14:textId="4AB6B938" w:rsidR="00124BE7" w:rsidRDefault="00124BE7"/>
    <w:p w14:paraId="48704F9F" w14:textId="77777777" w:rsidR="00A17D9F" w:rsidRPr="00124BE7" w:rsidRDefault="00A17D9F" w:rsidP="00A17D9F">
      <w:pPr>
        <w:rPr>
          <w:rFonts w:asciiTheme="majorBidi" w:hAnsiTheme="majorBidi" w:cstheme="majorBidi"/>
          <w:color w:val="000000"/>
          <w:sz w:val="20"/>
          <w:szCs w:val="20"/>
        </w:rPr>
      </w:pPr>
      <w:r w:rsidRPr="00222A64">
        <w:rPr>
          <w:sz w:val="20"/>
          <w:szCs w:val="20"/>
        </w:rPr>
        <w:t xml:space="preserve">Experimentally verified targets are indicated in </w:t>
      </w:r>
      <w:r w:rsidRPr="00222A64">
        <w:rPr>
          <w:b/>
          <w:bCs/>
          <w:sz w:val="20"/>
          <w:szCs w:val="20"/>
        </w:rPr>
        <w:t>boldface</w:t>
      </w:r>
      <w:r>
        <w:rPr>
          <w:b/>
          <w:bCs/>
          <w:sz w:val="20"/>
          <w:szCs w:val="20"/>
        </w:rPr>
        <w:t>.</w:t>
      </w:r>
    </w:p>
    <w:p w14:paraId="5EEC8769" w14:textId="77777777" w:rsidR="00A17D9F" w:rsidRDefault="00A17D9F"/>
    <w:sectPr w:rsidR="00A17D9F" w:rsidSect="00196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Malgun Gothic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97841"/>
    <w:multiLevelType w:val="hybridMultilevel"/>
    <w:tmpl w:val="6BEE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45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469"/>
    <w:rsid w:val="0001130D"/>
    <w:rsid w:val="00012469"/>
    <w:rsid w:val="000414B2"/>
    <w:rsid w:val="00073D8E"/>
    <w:rsid w:val="00087F47"/>
    <w:rsid w:val="000A101B"/>
    <w:rsid w:val="000B6402"/>
    <w:rsid w:val="000C5568"/>
    <w:rsid w:val="000D269D"/>
    <w:rsid w:val="000D5D72"/>
    <w:rsid w:val="000F7E73"/>
    <w:rsid w:val="001152F1"/>
    <w:rsid w:val="00124BE7"/>
    <w:rsid w:val="001764EC"/>
    <w:rsid w:val="00196D33"/>
    <w:rsid w:val="00222A64"/>
    <w:rsid w:val="002A3E10"/>
    <w:rsid w:val="002B49A2"/>
    <w:rsid w:val="003C161F"/>
    <w:rsid w:val="004154C8"/>
    <w:rsid w:val="00455168"/>
    <w:rsid w:val="004C1DCC"/>
    <w:rsid w:val="005072FB"/>
    <w:rsid w:val="006249F3"/>
    <w:rsid w:val="00652797"/>
    <w:rsid w:val="0069479E"/>
    <w:rsid w:val="006A09DB"/>
    <w:rsid w:val="007715BB"/>
    <w:rsid w:val="00866197"/>
    <w:rsid w:val="00892480"/>
    <w:rsid w:val="0094474D"/>
    <w:rsid w:val="00965019"/>
    <w:rsid w:val="009944D0"/>
    <w:rsid w:val="00A17D9F"/>
    <w:rsid w:val="00A312F6"/>
    <w:rsid w:val="00A502D3"/>
    <w:rsid w:val="00A70375"/>
    <w:rsid w:val="00A95756"/>
    <w:rsid w:val="00A97F56"/>
    <w:rsid w:val="00AD2CE0"/>
    <w:rsid w:val="00AD39DF"/>
    <w:rsid w:val="00B07F5B"/>
    <w:rsid w:val="00B20FD5"/>
    <w:rsid w:val="00B2370A"/>
    <w:rsid w:val="00B3180E"/>
    <w:rsid w:val="00B44A61"/>
    <w:rsid w:val="00B61846"/>
    <w:rsid w:val="00B7613C"/>
    <w:rsid w:val="00BC56CA"/>
    <w:rsid w:val="00BF7E03"/>
    <w:rsid w:val="00C03C95"/>
    <w:rsid w:val="00C2377E"/>
    <w:rsid w:val="00C578A0"/>
    <w:rsid w:val="00C7104C"/>
    <w:rsid w:val="00C92386"/>
    <w:rsid w:val="00CB5154"/>
    <w:rsid w:val="00CD7ADE"/>
    <w:rsid w:val="00D52F6B"/>
    <w:rsid w:val="00DA0112"/>
    <w:rsid w:val="00DB5859"/>
    <w:rsid w:val="00DF7FF2"/>
    <w:rsid w:val="00E0642C"/>
    <w:rsid w:val="00E63762"/>
    <w:rsid w:val="00F24744"/>
    <w:rsid w:val="00F54E3D"/>
    <w:rsid w:val="00F97947"/>
    <w:rsid w:val="00FC04DE"/>
    <w:rsid w:val="00FD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CBE8"/>
  <w15:chartTrackingRefBased/>
  <w15:docId w15:val="{F46CBCE9-78D4-F54D-8C31-A800F5FD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4C1DCC"/>
    <w:pPr>
      <w:spacing w:before="100" w:line="300" w:lineRule="exact"/>
      <w:jc w:val="both"/>
    </w:pPr>
    <w:rPr>
      <w:rFonts w:ascii="Helvetica-Light" w:hAnsi="Helvetica-Light"/>
      <w:iCs/>
      <w:lang w:val="en-US"/>
    </w:rPr>
  </w:style>
  <w:style w:type="character" w:customStyle="1" w:styleId="Author-GroupChar">
    <w:name w:val="Author-Group Char"/>
    <w:basedOn w:val="DefaultParagraphFont"/>
    <w:link w:val="Author-Group"/>
    <w:rsid w:val="004C1DCC"/>
    <w:rPr>
      <w:rFonts w:ascii="Helvetica-Light" w:eastAsia="Times New Roman" w:hAnsi="Helvetica-Light" w:cs="Times New Roman"/>
      <w:iCs/>
      <w:lang w:val="en-US"/>
    </w:rPr>
  </w:style>
  <w:style w:type="paragraph" w:styleId="Title">
    <w:name w:val="Title"/>
    <w:basedOn w:val="Normal"/>
    <w:next w:val="Normal"/>
    <w:link w:val="TitleChar"/>
    <w:qFormat/>
    <w:rsid w:val="004C1DCC"/>
    <w:pPr>
      <w:spacing w:before="92" w:line="420" w:lineRule="exact"/>
      <w:jc w:val="both"/>
    </w:pPr>
    <w:rPr>
      <w:rFonts w:ascii="Helvetica" w:hAnsi="Helvetica"/>
      <w:b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4C1DCC"/>
    <w:rPr>
      <w:rFonts w:ascii="Helvetica" w:eastAsia="Times New Roman" w:hAnsi="Helvetica" w:cs="Times New Roman"/>
      <w:b/>
      <w:sz w:val="36"/>
      <w:szCs w:val="36"/>
      <w:lang w:val="en-US"/>
    </w:rPr>
  </w:style>
  <w:style w:type="paragraph" w:customStyle="1" w:styleId="corrs-au">
    <w:name w:val="corrs-au"/>
    <w:basedOn w:val="Normal"/>
    <w:link w:val="corrs-auChar"/>
    <w:qFormat/>
    <w:rsid w:val="004C1DCC"/>
    <w:pPr>
      <w:spacing w:before="70" w:line="300" w:lineRule="exact"/>
      <w:jc w:val="both"/>
    </w:pPr>
    <w:rPr>
      <w:rFonts w:ascii="Helvetica-Light" w:hAnsi="Helvetica-Light"/>
      <w:iCs/>
      <w:sz w:val="17"/>
      <w:szCs w:val="17"/>
      <w:lang w:val="en-US"/>
    </w:rPr>
  </w:style>
  <w:style w:type="character" w:customStyle="1" w:styleId="corrs-auChar">
    <w:name w:val="corrs-au Char"/>
    <w:basedOn w:val="DefaultParagraphFont"/>
    <w:link w:val="corrs-au"/>
    <w:rsid w:val="004C1DCC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paragraph" w:styleId="ListParagraph">
    <w:name w:val="List Paragraph"/>
    <w:basedOn w:val="Normal"/>
    <w:uiPriority w:val="34"/>
    <w:qFormat/>
    <w:rsid w:val="004C1DCC"/>
    <w:pPr>
      <w:ind w:left="720"/>
      <w:contextualSpacing/>
    </w:pPr>
  </w:style>
  <w:style w:type="paragraph" w:customStyle="1" w:styleId="Default">
    <w:name w:val="Default"/>
    <w:rsid w:val="00222A64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i Beyrami, AliAkbar</dc:creator>
  <cp:keywords/>
  <dc:description/>
  <cp:lastModifiedBy>Wu, Fangxiang</cp:lastModifiedBy>
  <cp:revision>3</cp:revision>
  <dcterms:created xsi:type="dcterms:W3CDTF">2022-06-23T19:29:00Z</dcterms:created>
  <dcterms:modified xsi:type="dcterms:W3CDTF">2022-06-23T19:29:00Z</dcterms:modified>
</cp:coreProperties>
</file>